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8A91B" w14:textId="77777777" w:rsidR="00F23AEC" w:rsidRPr="00456333" w:rsidRDefault="00F23AEC" w:rsidP="00F23AEC">
      <w:pPr>
        <w:pStyle w:val="MDPI62BackMatter"/>
        <w:spacing w:after="0" w:line="480" w:lineRule="auto"/>
        <w:ind w:left="0"/>
        <w:rPr>
          <w:rFonts w:ascii="Times New Roman" w:hAnsi="Times New Roman"/>
          <w:b/>
          <w:bCs/>
          <w:sz w:val="24"/>
          <w:szCs w:val="24"/>
        </w:rPr>
      </w:pPr>
      <w:r w:rsidRPr="00F1251C">
        <w:rPr>
          <w:rFonts w:ascii="Times New Roman" w:hAnsi="Times New Roman"/>
          <w:b/>
          <w:sz w:val="24"/>
          <w:szCs w:val="24"/>
        </w:rPr>
        <w:t xml:space="preserve">Supplementary Materials: </w:t>
      </w:r>
    </w:p>
    <w:p w14:paraId="0F5C2D5B" w14:textId="77777777" w:rsidR="00F23AEC" w:rsidRPr="00D0484E" w:rsidRDefault="00F23AEC" w:rsidP="00F23AEC">
      <w:pPr>
        <w:pStyle w:val="MDPI62BackMatter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S1- </w:t>
      </w:r>
      <w:proofErr w:type="spellStart"/>
      <w:r w:rsidRPr="006B0955">
        <w:rPr>
          <w:rFonts w:ascii="Times New Roman" w:hAnsi="Times New Roman"/>
          <w:i/>
          <w:iCs/>
          <w:sz w:val="24"/>
          <w:szCs w:val="24"/>
          <w:lang w:val="en-GB"/>
        </w:rPr>
        <w:t>Phlebotomus</w:t>
      </w:r>
      <w:proofErr w:type="spellEnd"/>
      <w:r w:rsidRPr="006B0955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B0955">
        <w:rPr>
          <w:rFonts w:ascii="Times New Roman" w:hAnsi="Times New Roman"/>
          <w:i/>
          <w:iCs/>
          <w:sz w:val="24"/>
          <w:szCs w:val="24"/>
          <w:lang w:val="en-GB"/>
        </w:rPr>
        <w:t>argentipes</w:t>
      </w:r>
      <w:proofErr w:type="spellEnd"/>
      <w:r w:rsidRPr="006B0955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5A1959">
        <w:rPr>
          <w:rFonts w:ascii="Times New Roman" w:hAnsi="Times New Roman"/>
          <w:iCs/>
          <w:sz w:val="24"/>
          <w:szCs w:val="24"/>
          <w:lang w:val="en-GB"/>
        </w:rPr>
        <w:t>s.l</w:t>
      </w:r>
      <w:r w:rsidRPr="006B0955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proofErr w:type="spellEnd"/>
      <w:r w:rsidRPr="006B095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0955">
        <w:rPr>
          <w:rFonts w:ascii="Times New Roman" w:hAnsi="Times New Roman"/>
          <w:sz w:val="24"/>
          <w:szCs w:val="24"/>
          <w:lang w:val="en-GB"/>
        </w:rPr>
        <w:t>sandfly</w:t>
      </w:r>
      <w:proofErr w:type="spellEnd"/>
      <w:r w:rsidRPr="006B0955">
        <w:rPr>
          <w:rFonts w:ascii="Times New Roman" w:hAnsi="Times New Roman"/>
          <w:sz w:val="24"/>
          <w:szCs w:val="24"/>
          <w:lang w:val="en-GB"/>
        </w:rPr>
        <w:t xml:space="preserve"> collection record from five different collection sites in Sri Lanka.</w:t>
      </w:r>
    </w:p>
    <w:tbl>
      <w:tblPr>
        <w:tblpPr w:leftFromText="180" w:rightFromText="180" w:vertAnchor="text" w:horzAnchor="margin" w:tblpXSpec="center" w:tblpY="271"/>
        <w:tblW w:w="10145" w:type="dxa"/>
        <w:tblLook w:val="04A0" w:firstRow="1" w:lastRow="0" w:firstColumn="1" w:lastColumn="0" w:noHBand="0" w:noVBand="1"/>
      </w:tblPr>
      <w:tblGrid>
        <w:gridCol w:w="1589"/>
        <w:gridCol w:w="816"/>
        <w:gridCol w:w="1190"/>
        <w:gridCol w:w="795"/>
        <w:gridCol w:w="963"/>
        <w:gridCol w:w="736"/>
        <w:gridCol w:w="1190"/>
        <w:gridCol w:w="1256"/>
        <w:gridCol w:w="816"/>
        <w:gridCol w:w="787"/>
        <w:gridCol w:w="7"/>
      </w:tblGrid>
      <w:tr w:rsidR="00F23AEC" w:rsidRPr="004F6496" w14:paraId="545ECFCD" w14:textId="77777777" w:rsidTr="004C2751">
        <w:trPr>
          <w:trHeight w:val="748"/>
        </w:trPr>
        <w:tc>
          <w:tcPr>
            <w:tcW w:w="15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A68B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>Location ID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FBF7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>Code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FE19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 xml:space="preserve">Trapping Method 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18F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 xml:space="preserve">Total 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C845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>Femal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CD1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>Male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CE263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b/>
                <w:color w:val="000000"/>
                <w:szCs w:val="24"/>
              </w:rPr>
              <w:t>Total collection per location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C55C84F" w14:textId="77777777" w:rsidR="00F23AEC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521421">
              <w:rPr>
                <w:rFonts w:eastAsia="Times New Roman" w:cs="Times New Roman"/>
                <w:b/>
                <w:szCs w:val="24"/>
              </w:rPr>
              <w:t xml:space="preserve">Number of </w:t>
            </w:r>
            <w:r w:rsidRPr="006B2818">
              <w:rPr>
                <w:rFonts w:eastAsia="Times New Roman" w:cs="Times New Roman"/>
                <w:b/>
                <w:i/>
                <w:iCs/>
                <w:szCs w:val="24"/>
              </w:rPr>
              <w:t xml:space="preserve">P. </w:t>
            </w:r>
            <w:proofErr w:type="spellStart"/>
            <w:r w:rsidRPr="006B2818">
              <w:rPr>
                <w:rFonts w:eastAsia="Times New Roman" w:cs="Times New Roman"/>
                <w:b/>
                <w:i/>
                <w:iCs/>
                <w:szCs w:val="24"/>
              </w:rPr>
              <w:t>argentipes</w:t>
            </w:r>
            <w:proofErr w:type="spellEnd"/>
            <w:r w:rsidRPr="006B2818">
              <w:rPr>
                <w:rFonts w:eastAsia="Times New Roman" w:cs="Times New Roman"/>
                <w:b/>
                <w:i/>
                <w:iCs/>
                <w:szCs w:val="24"/>
              </w:rPr>
              <w:t xml:space="preserve"> </w:t>
            </w:r>
            <w:proofErr w:type="spellStart"/>
            <w:r w:rsidRPr="006B2818">
              <w:rPr>
                <w:rFonts w:eastAsia="Times New Roman" w:cs="Times New Roman"/>
                <w:b/>
                <w:i/>
                <w:iCs/>
                <w:szCs w:val="24"/>
              </w:rPr>
              <w:t>s.l.</w:t>
            </w:r>
            <w:proofErr w:type="spellEnd"/>
            <w:r w:rsidRPr="00521421">
              <w:rPr>
                <w:rFonts w:eastAsia="Times New Roman" w:cs="Times New Roman"/>
                <w:b/>
                <w:i/>
                <w:szCs w:val="24"/>
              </w:rPr>
              <w:t xml:space="preserve"> </w:t>
            </w:r>
            <w:r w:rsidRPr="00521421">
              <w:rPr>
                <w:rFonts w:eastAsia="Times New Roman" w:cs="Times New Roman"/>
                <w:b/>
                <w:szCs w:val="24"/>
              </w:rPr>
              <w:t>specimens subjected to DNA extraction</w:t>
            </w:r>
          </w:p>
        </w:tc>
        <w:tc>
          <w:tcPr>
            <w:tcW w:w="1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3818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Number of sequences </w:t>
            </w:r>
          </w:p>
        </w:tc>
      </w:tr>
      <w:tr w:rsidR="00F23AEC" w:rsidRPr="004F6496" w14:paraId="0391834E" w14:textId="77777777" w:rsidTr="004C2751">
        <w:trPr>
          <w:gridAfter w:val="1"/>
          <w:wAfter w:w="7" w:type="dxa"/>
          <w:trHeight w:val="346"/>
        </w:trPr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6D89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F1E80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1D697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7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21A45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6CAD7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7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08B06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234C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AEA634" w14:textId="77777777" w:rsidR="00F23AEC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0DC7" w14:textId="77777777" w:rsidR="00F23AEC" w:rsidRPr="00D36F4E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r w:rsidRPr="00D36F4E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COI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C72EC" w14:textId="77777777" w:rsidR="00F23AEC" w:rsidRPr="00D36F4E" w:rsidRDefault="00F23AEC" w:rsidP="004C2751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r w:rsidRPr="00D36F4E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ND4</w:t>
            </w:r>
          </w:p>
        </w:tc>
      </w:tr>
      <w:tr w:rsidR="00F23AEC" w:rsidRPr="004F6496" w14:paraId="58CB594F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0A53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Hambantota</w:t>
            </w: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D478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HA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A98F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CB</w:t>
            </w: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4F6496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8A02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315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9F0E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BF4B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52669B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37114B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9F1A94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</w:tr>
      <w:tr w:rsidR="00F23AEC" w:rsidRPr="004F6496" w14:paraId="2E116FF5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E18B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72FB2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AC3B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L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B34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B8D4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55D0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DA44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9240A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87C75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B72D6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4778355E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0D95A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F393F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00E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522C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462A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8D79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96174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C7AC8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F03C0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FC654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3D6205E6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44178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08F2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CC77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C527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2D6D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9AA4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8315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A00F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3AB6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23B19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7431347D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1DE5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Anuradhapura</w:t>
            </w: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D61F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ANU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4DE2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CB</w:t>
            </w: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4F6496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C327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5FCC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EA88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1995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6D291F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CF4262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328550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</w:tr>
      <w:tr w:rsidR="00F23AEC" w:rsidRPr="004F6496" w14:paraId="4F157AEF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784F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3C9D3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66F0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L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E360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A52D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9E3E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283C4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5EED7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872AB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3C551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20DD1B79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9F9BF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EBC7A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4E9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C302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2C18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8509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F8ED2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7057F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AD8F6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25113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6F9648BA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3B51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62B4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6EC2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B6C9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FA3C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B900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E960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2E071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91D5B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7D86B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12B7A710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FFD4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F6496">
              <w:rPr>
                <w:rFonts w:eastAsia="Times New Roman" w:cs="Times New Roman"/>
                <w:color w:val="000000"/>
                <w:szCs w:val="24"/>
              </w:rPr>
              <w:t>Balangoda</w:t>
            </w:r>
            <w:proofErr w:type="spellEnd"/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5662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B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DCDE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CB</w:t>
            </w: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4F6496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26BD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DE53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02CC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34A2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9F1399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BFD264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F6F8E7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</w:tr>
      <w:tr w:rsidR="00F23AEC" w:rsidRPr="004F6496" w14:paraId="4869CACF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0CF14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509EF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DD3C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L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FE3E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7A3F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A80B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69DE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A2225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CBDA2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3C1AC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357B5675" w14:textId="77777777" w:rsidTr="004C2751">
        <w:trPr>
          <w:gridAfter w:val="1"/>
          <w:wAfter w:w="7" w:type="dxa"/>
          <w:trHeight w:val="317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6538C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FEE5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2AB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2E2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3A01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1128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EE860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5713C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5D3C7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A4FFC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652F955B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08D2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442C0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85F6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E96A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4015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1E6D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2094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904F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C0F87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C65F1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5F700729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B6D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F6496">
              <w:rPr>
                <w:rFonts w:eastAsia="Times New Roman" w:cs="Times New Roman"/>
                <w:color w:val="000000"/>
                <w:szCs w:val="24"/>
              </w:rPr>
              <w:t>Mirigama</w:t>
            </w:r>
            <w:proofErr w:type="spellEnd"/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872A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I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1220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CB</w:t>
            </w: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4F6496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47B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513C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630E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FE75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5F9755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3D8700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70CCDE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</w:tr>
      <w:tr w:rsidR="00F23AEC" w:rsidRPr="004F6496" w14:paraId="74156696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F97AB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A766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395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L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5B43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CED6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DC1B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D504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1F927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0535E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AFCEA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6CAA530B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D709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4500E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F9C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5F8B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5B4C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991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4A0A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53DB9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D9EC1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FFC99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207FA1AA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0C88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AB74C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8B9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12EA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81A9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048A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FB4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9724A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27F5D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CDDA4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03AD53A7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BC5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F6496">
              <w:rPr>
                <w:rFonts w:eastAsia="Times New Roman" w:cs="Times New Roman"/>
                <w:color w:val="000000"/>
                <w:szCs w:val="24"/>
              </w:rPr>
              <w:t>Medirigiriya</w:t>
            </w:r>
            <w:proofErr w:type="spellEnd"/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322D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E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9B87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CB</w:t>
            </w:r>
            <w:r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4F6496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3FD7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1BFA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A31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28BB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B55C63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A5FC43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CB55F5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</w:tr>
      <w:tr w:rsidR="00F23AEC" w:rsidRPr="004F6496" w14:paraId="1A925CEA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ED143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EB588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F31B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L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1E56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A6AD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2817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F41E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7DCD1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F276C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850D9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0695AE34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34CCE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665D6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84E7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7AAA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C990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722D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1285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760EA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DE0BB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312D1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23D0265E" w14:textId="77777777" w:rsidTr="004C2751">
        <w:trPr>
          <w:gridAfter w:val="1"/>
          <w:wAfter w:w="7" w:type="dxa"/>
          <w:trHeight w:val="302"/>
        </w:trPr>
        <w:tc>
          <w:tcPr>
            <w:tcW w:w="1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B5F1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A91A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4062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M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C5D9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CBEF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48D9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6913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D93D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CE31C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17CDE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23AEC" w:rsidRPr="004F6496" w14:paraId="077617A9" w14:textId="77777777" w:rsidTr="004C2751">
        <w:trPr>
          <w:gridAfter w:val="1"/>
          <w:wAfter w:w="7" w:type="dxa"/>
          <w:trHeight w:val="302"/>
        </w:trPr>
        <w:tc>
          <w:tcPr>
            <w:tcW w:w="4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B633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14:paraId="16C67209" w14:textId="77777777" w:rsidR="00F23AEC" w:rsidRPr="004F6496" w:rsidRDefault="00F23AEC" w:rsidP="004C275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F6496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7C3874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7CE3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0473" w14:textId="77777777" w:rsidR="00F23AEC" w:rsidRPr="004F6496" w:rsidRDefault="00F23AEC" w:rsidP="004C27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B6DF" w14:textId="77777777" w:rsidR="00F23AEC" w:rsidRPr="004F6496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87609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4F5D6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7DFEB" w14:textId="77777777" w:rsidR="00F23AEC" w:rsidRDefault="00F23AEC" w:rsidP="004C27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3</w:t>
            </w:r>
          </w:p>
        </w:tc>
      </w:tr>
    </w:tbl>
    <w:p w14:paraId="58766757" w14:textId="77777777" w:rsidR="00F23AEC" w:rsidRPr="00BB374D" w:rsidRDefault="00F23AEC" w:rsidP="00F23AEC">
      <w:pPr>
        <w:pStyle w:val="MDPI62BackMatter"/>
        <w:suppressLineNumbers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</w:p>
    <w:p w14:paraId="4D639D54" w14:textId="77777777" w:rsidR="00E83646" w:rsidRDefault="00E83646">
      <w:bookmarkStart w:id="0" w:name="_GoBack"/>
      <w:bookmarkEnd w:id="0"/>
    </w:p>
    <w:sectPr w:rsidR="00E83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EC"/>
    <w:rsid w:val="000D21FD"/>
    <w:rsid w:val="00417E02"/>
    <w:rsid w:val="005249DF"/>
    <w:rsid w:val="00565935"/>
    <w:rsid w:val="0060587F"/>
    <w:rsid w:val="00925886"/>
    <w:rsid w:val="00DC145B"/>
    <w:rsid w:val="00E83646"/>
    <w:rsid w:val="00EA357C"/>
    <w:rsid w:val="00F2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A2C0"/>
  <w15:chartTrackingRefBased/>
  <w15:docId w15:val="{4CDCB849-39AE-4D6B-AE47-46747F8EB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AEC"/>
    <w:pPr>
      <w:spacing w:after="200" w:line="276" w:lineRule="auto"/>
    </w:pPr>
    <w:rPr>
      <w:rFonts w:ascii="Times New Roman" w:hAnsi="Times New Roman"/>
      <w:sz w:val="24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F23AE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a Ranawaka</dc:creator>
  <cp:keywords/>
  <dc:description/>
  <cp:lastModifiedBy>sanjaya Ranawaka</cp:lastModifiedBy>
  <cp:revision>1</cp:revision>
  <dcterms:created xsi:type="dcterms:W3CDTF">2025-01-30T04:26:00Z</dcterms:created>
  <dcterms:modified xsi:type="dcterms:W3CDTF">2025-01-30T04:27:00Z</dcterms:modified>
</cp:coreProperties>
</file>